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BE9F3" w14:textId="345A0F75" w:rsidR="00542086" w:rsidRDefault="000B4D12" w:rsidP="00323AAB">
      <w:pPr>
        <w:jc w:val="center"/>
      </w:pPr>
      <w:r>
        <w:rPr>
          <w:rFonts w:hint="eastAsia"/>
        </w:rPr>
        <w:t>D</w:t>
      </w:r>
      <w:r w:rsidRPr="000B4D12">
        <w:t>istribution of TCM guidelines in different organizations and the distribution of the evaluated guidelines in different organizations</w:t>
      </w:r>
    </w:p>
    <w:p w14:paraId="147551C5" w14:textId="2B7B4D87" w:rsidR="00542086" w:rsidRDefault="00542086" w:rsidP="000B4D12">
      <w:pPr>
        <w:jc w:val="center"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44"/>
        <w:gridCol w:w="1560"/>
        <w:gridCol w:w="2318"/>
      </w:tblGrid>
      <w:tr w:rsidR="00542086" w:rsidRPr="00F32C0F" w14:paraId="3ADE6CF0" w14:textId="77777777" w:rsidTr="002F3312">
        <w:tc>
          <w:tcPr>
            <w:tcW w:w="4644" w:type="dxa"/>
          </w:tcPr>
          <w:p w14:paraId="5D08187E" w14:textId="77777777" w:rsidR="00542086" w:rsidRPr="00F32C0F" w:rsidRDefault="00542086" w:rsidP="002F3312">
            <w:pPr>
              <w:rPr>
                <w:b/>
              </w:rPr>
            </w:pPr>
            <w:r w:rsidRPr="00F32C0F">
              <w:rPr>
                <w:b/>
              </w:rPr>
              <w:t>Guideline development organization</w:t>
            </w:r>
          </w:p>
        </w:tc>
        <w:tc>
          <w:tcPr>
            <w:tcW w:w="1560" w:type="dxa"/>
          </w:tcPr>
          <w:p w14:paraId="1AA08BBE" w14:textId="77777777" w:rsidR="00542086" w:rsidRPr="00F32C0F" w:rsidRDefault="00542086" w:rsidP="002F3312">
            <w:pPr>
              <w:rPr>
                <w:b/>
              </w:rPr>
            </w:pPr>
            <w:r w:rsidRPr="00F32C0F">
              <w:rPr>
                <w:b/>
              </w:rPr>
              <w:t>Number of guidelines(set)</w:t>
            </w:r>
          </w:p>
        </w:tc>
        <w:tc>
          <w:tcPr>
            <w:tcW w:w="2318" w:type="dxa"/>
          </w:tcPr>
          <w:p w14:paraId="1C1DB611" w14:textId="77777777" w:rsidR="00542086" w:rsidRPr="00F32C0F" w:rsidRDefault="00542086" w:rsidP="002F3312">
            <w:pPr>
              <w:rPr>
                <w:b/>
              </w:rPr>
            </w:pPr>
            <w:r w:rsidRPr="00F32C0F">
              <w:rPr>
                <w:b/>
              </w:rPr>
              <w:t>Number of guidelines for evaluation(set)</w:t>
            </w:r>
          </w:p>
        </w:tc>
      </w:tr>
      <w:tr w:rsidR="00542086" w:rsidRPr="00F32C0F" w14:paraId="2018AB51" w14:textId="77777777" w:rsidTr="002F3312">
        <w:tc>
          <w:tcPr>
            <w:tcW w:w="4644" w:type="dxa"/>
          </w:tcPr>
          <w:p w14:paraId="020606F6" w14:textId="77777777" w:rsidR="00542086" w:rsidRPr="00F32C0F" w:rsidRDefault="00542086" w:rsidP="002F3312">
            <w:bookmarkStart w:id="0" w:name="OLE_LINK78"/>
            <w:r w:rsidRPr="00F32C0F">
              <w:rPr>
                <w:kern w:val="0"/>
                <w:sz w:val="21"/>
                <w:szCs w:val="21"/>
              </w:rPr>
              <w:t>China academy of Chinese medical sciences and WHO Western Pacific Cooperation Project</w:t>
            </w:r>
            <w:bookmarkEnd w:id="0"/>
          </w:p>
        </w:tc>
        <w:tc>
          <w:tcPr>
            <w:tcW w:w="1560" w:type="dxa"/>
          </w:tcPr>
          <w:p w14:paraId="3C45C1B1" w14:textId="77777777" w:rsidR="00542086" w:rsidRPr="00F32C0F" w:rsidRDefault="00542086" w:rsidP="002F3312">
            <w:r w:rsidRPr="00F32C0F">
              <w:t>28</w:t>
            </w:r>
          </w:p>
        </w:tc>
        <w:tc>
          <w:tcPr>
            <w:tcW w:w="2318" w:type="dxa"/>
          </w:tcPr>
          <w:p w14:paraId="5B24713A" w14:textId="77777777" w:rsidR="00542086" w:rsidRPr="00F32C0F" w:rsidRDefault="00542086" w:rsidP="002F3312">
            <w:r w:rsidRPr="00F32C0F">
              <w:t>2</w:t>
            </w:r>
          </w:p>
        </w:tc>
      </w:tr>
      <w:tr w:rsidR="00542086" w:rsidRPr="00F32C0F" w14:paraId="37E0F77E" w14:textId="77777777" w:rsidTr="002F3312">
        <w:tc>
          <w:tcPr>
            <w:tcW w:w="4644" w:type="dxa"/>
          </w:tcPr>
          <w:p w14:paraId="6D7115D2" w14:textId="77777777" w:rsidR="00542086" w:rsidRPr="00F32C0F" w:rsidRDefault="00542086" w:rsidP="002F3312">
            <w:r w:rsidRPr="00F32C0F">
              <w:t>World Federation of Chinese Medicine Societies</w:t>
            </w:r>
          </w:p>
        </w:tc>
        <w:tc>
          <w:tcPr>
            <w:tcW w:w="1560" w:type="dxa"/>
          </w:tcPr>
          <w:p w14:paraId="265EF980" w14:textId="77777777" w:rsidR="00542086" w:rsidRPr="00F32C0F" w:rsidRDefault="00542086" w:rsidP="002F3312">
            <w:r w:rsidRPr="00F32C0F">
              <w:t>34</w:t>
            </w:r>
          </w:p>
        </w:tc>
        <w:tc>
          <w:tcPr>
            <w:tcW w:w="2318" w:type="dxa"/>
          </w:tcPr>
          <w:p w14:paraId="24965FAB" w14:textId="77777777" w:rsidR="00542086" w:rsidRPr="00F32C0F" w:rsidRDefault="00542086" w:rsidP="002F3312">
            <w:r w:rsidRPr="00F32C0F">
              <w:t>2</w:t>
            </w:r>
          </w:p>
        </w:tc>
      </w:tr>
      <w:tr w:rsidR="00542086" w:rsidRPr="00F32C0F" w14:paraId="0AAC639A" w14:textId="77777777" w:rsidTr="002F3312">
        <w:tc>
          <w:tcPr>
            <w:tcW w:w="4644" w:type="dxa"/>
          </w:tcPr>
          <w:p w14:paraId="4C83647B" w14:textId="77777777" w:rsidR="00542086" w:rsidRPr="00F32C0F" w:rsidRDefault="00542086" w:rsidP="002F3312">
            <w:bookmarkStart w:id="1" w:name="OLE_LINK99"/>
            <w:bookmarkStart w:id="2" w:name="OLE_LINK100"/>
            <w:bookmarkStart w:id="3" w:name="_GoBack"/>
            <w:r w:rsidRPr="00F32C0F">
              <w:rPr>
                <w:kern w:val="0"/>
                <w:sz w:val="21"/>
                <w:szCs w:val="21"/>
              </w:rPr>
              <w:t>China association of Chinese Medicine</w:t>
            </w:r>
            <w:bookmarkEnd w:id="1"/>
            <w:bookmarkEnd w:id="2"/>
            <w:bookmarkEnd w:id="3"/>
          </w:p>
        </w:tc>
        <w:tc>
          <w:tcPr>
            <w:tcW w:w="1560" w:type="dxa"/>
          </w:tcPr>
          <w:p w14:paraId="67B29600" w14:textId="77777777" w:rsidR="00542086" w:rsidRPr="00F32C0F" w:rsidRDefault="00542086" w:rsidP="002F3312">
            <w:r w:rsidRPr="00F32C0F">
              <w:t>465</w:t>
            </w:r>
          </w:p>
        </w:tc>
        <w:tc>
          <w:tcPr>
            <w:tcW w:w="2318" w:type="dxa"/>
          </w:tcPr>
          <w:p w14:paraId="49317D9A" w14:textId="77777777" w:rsidR="00542086" w:rsidRPr="00F32C0F" w:rsidRDefault="00542086" w:rsidP="002F3312">
            <w:r w:rsidRPr="00F32C0F">
              <w:t>5</w:t>
            </w:r>
          </w:p>
        </w:tc>
      </w:tr>
      <w:tr w:rsidR="00542086" w:rsidRPr="00F32C0F" w14:paraId="3101E3E5" w14:textId="77777777" w:rsidTr="002F3312">
        <w:tc>
          <w:tcPr>
            <w:tcW w:w="4644" w:type="dxa"/>
          </w:tcPr>
          <w:p w14:paraId="1275B894" w14:textId="77777777" w:rsidR="00542086" w:rsidRPr="00F32C0F" w:rsidRDefault="00542086" w:rsidP="002F3312">
            <w:bookmarkStart w:id="4" w:name="OLE_LINK92"/>
            <w:r w:rsidRPr="00F32C0F">
              <w:t>Chinese association of integrative medicine</w:t>
            </w:r>
            <w:bookmarkEnd w:id="4"/>
          </w:p>
        </w:tc>
        <w:tc>
          <w:tcPr>
            <w:tcW w:w="1560" w:type="dxa"/>
          </w:tcPr>
          <w:p w14:paraId="4936D0FE" w14:textId="77777777" w:rsidR="00542086" w:rsidRPr="00F32C0F" w:rsidRDefault="00542086" w:rsidP="002F3312">
            <w:r w:rsidRPr="00F32C0F">
              <w:t>18</w:t>
            </w:r>
          </w:p>
        </w:tc>
        <w:tc>
          <w:tcPr>
            <w:tcW w:w="2318" w:type="dxa"/>
          </w:tcPr>
          <w:p w14:paraId="56FC8833" w14:textId="77777777" w:rsidR="00542086" w:rsidRPr="00F32C0F" w:rsidRDefault="00542086" w:rsidP="002F3312">
            <w:r w:rsidRPr="00F32C0F">
              <w:t>2</w:t>
            </w:r>
          </w:p>
        </w:tc>
      </w:tr>
      <w:tr w:rsidR="00542086" w:rsidRPr="00F32C0F" w14:paraId="56957043" w14:textId="77777777" w:rsidTr="002F3312">
        <w:tc>
          <w:tcPr>
            <w:tcW w:w="4644" w:type="dxa"/>
          </w:tcPr>
          <w:p w14:paraId="30909A17" w14:textId="77777777" w:rsidR="00542086" w:rsidRPr="00F32C0F" w:rsidRDefault="00542086" w:rsidP="002F3312">
            <w:bookmarkStart w:id="5" w:name="OLE_LINK66"/>
            <w:r w:rsidRPr="00F32C0F">
              <w:t>China research and promotion of traditional Chinese Medicine</w:t>
            </w:r>
            <w:bookmarkEnd w:id="5"/>
          </w:p>
        </w:tc>
        <w:tc>
          <w:tcPr>
            <w:tcW w:w="1560" w:type="dxa"/>
          </w:tcPr>
          <w:p w14:paraId="36742C4A" w14:textId="77777777" w:rsidR="00542086" w:rsidRPr="00F32C0F" w:rsidRDefault="00542086" w:rsidP="002F3312">
            <w:r w:rsidRPr="00F32C0F">
              <w:t>2</w:t>
            </w:r>
          </w:p>
        </w:tc>
        <w:tc>
          <w:tcPr>
            <w:tcW w:w="2318" w:type="dxa"/>
          </w:tcPr>
          <w:p w14:paraId="21D3D4BF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2F505637" w14:textId="77777777" w:rsidTr="002F3312">
        <w:tc>
          <w:tcPr>
            <w:tcW w:w="4644" w:type="dxa"/>
          </w:tcPr>
          <w:p w14:paraId="3E00A21E" w14:textId="77777777" w:rsidR="00542086" w:rsidRPr="00F32C0F" w:rsidRDefault="00542086" w:rsidP="002F3312">
            <w:bookmarkStart w:id="6" w:name="OLE_LINK87"/>
            <w:r w:rsidRPr="00F32C0F">
              <w:rPr>
                <w:kern w:val="0"/>
                <w:sz w:val="21"/>
                <w:szCs w:val="21"/>
              </w:rPr>
              <w:t>Guangdong provincial association of Chinese Medicine</w:t>
            </w:r>
            <w:bookmarkEnd w:id="6"/>
          </w:p>
        </w:tc>
        <w:tc>
          <w:tcPr>
            <w:tcW w:w="1560" w:type="dxa"/>
          </w:tcPr>
          <w:p w14:paraId="39582254" w14:textId="77777777" w:rsidR="00542086" w:rsidRPr="00F32C0F" w:rsidRDefault="00542086" w:rsidP="002F3312">
            <w:r w:rsidRPr="00F32C0F">
              <w:t>4</w:t>
            </w:r>
          </w:p>
        </w:tc>
        <w:tc>
          <w:tcPr>
            <w:tcW w:w="2318" w:type="dxa"/>
          </w:tcPr>
          <w:p w14:paraId="0529CAA9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1C1A2AE1" w14:textId="77777777" w:rsidTr="002F3312">
        <w:tc>
          <w:tcPr>
            <w:tcW w:w="4644" w:type="dxa"/>
          </w:tcPr>
          <w:p w14:paraId="380844E3" w14:textId="77777777" w:rsidR="00542086" w:rsidRPr="00F32C0F" w:rsidRDefault="00542086" w:rsidP="002F3312">
            <w:bookmarkStart w:id="7" w:name="OLE_LINK86"/>
            <w:r w:rsidRPr="00F32C0F">
              <w:t>Guangdong administration for market regulation</w:t>
            </w:r>
            <w:bookmarkEnd w:id="7"/>
          </w:p>
        </w:tc>
        <w:tc>
          <w:tcPr>
            <w:tcW w:w="1560" w:type="dxa"/>
          </w:tcPr>
          <w:p w14:paraId="30478831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43407D78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4C445D03" w14:textId="77777777" w:rsidTr="002F3312">
        <w:tc>
          <w:tcPr>
            <w:tcW w:w="4644" w:type="dxa"/>
          </w:tcPr>
          <w:p w14:paraId="32EBBBC0" w14:textId="77777777" w:rsidR="00542086" w:rsidRPr="00F32C0F" w:rsidRDefault="00542086" w:rsidP="002F3312">
            <w:bookmarkStart w:id="8" w:name="OLE_LINK80"/>
            <w:bookmarkStart w:id="9" w:name="OLE_LINK81"/>
            <w:r w:rsidRPr="00F32C0F">
              <w:rPr>
                <w:kern w:val="0"/>
                <w:sz w:val="21"/>
                <w:szCs w:val="21"/>
              </w:rPr>
              <w:t>Anhui provincial association of Chinese Medicine</w:t>
            </w:r>
            <w:bookmarkEnd w:id="8"/>
            <w:bookmarkEnd w:id="9"/>
          </w:p>
        </w:tc>
        <w:tc>
          <w:tcPr>
            <w:tcW w:w="1560" w:type="dxa"/>
          </w:tcPr>
          <w:p w14:paraId="188E8F91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302666D9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0E1A6701" w14:textId="77777777" w:rsidTr="002F3312">
        <w:tc>
          <w:tcPr>
            <w:tcW w:w="4644" w:type="dxa"/>
          </w:tcPr>
          <w:p w14:paraId="75B10F2F" w14:textId="77777777" w:rsidR="00542086" w:rsidRPr="00F32C0F" w:rsidRDefault="00542086" w:rsidP="002F3312">
            <w:bookmarkStart w:id="10" w:name="OLE_LINK82"/>
            <w:bookmarkStart w:id="11" w:name="OLE_LINK83"/>
            <w:r w:rsidRPr="00F32C0F">
              <w:rPr>
                <w:kern w:val="0"/>
                <w:sz w:val="21"/>
                <w:szCs w:val="21"/>
              </w:rPr>
              <w:t>Beijing provincial association of Chinese Medicine</w:t>
            </w:r>
            <w:bookmarkEnd w:id="10"/>
            <w:bookmarkEnd w:id="11"/>
          </w:p>
        </w:tc>
        <w:tc>
          <w:tcPr>
            <w:tcW w:w="1560" w:type="dxa"/>
          </w:tcPr>
          <w:p w14:paraId="24A068C6" w14:textId="77777777" w:rsidR="00542086" w:rsidRPr="00F32C0F" w:rsidRDefault="00542086" w:rsidP="002F3312">
            <w:r w:rsidRPr="00F32C0F">
              <w:t>3</w:t>
            </w:r>
          </w:p>
        </w:tc>
        <w:tc>
          <w:tcPr>
            <w:tcW w:w="2318" w:type="dxa"/>
          </w:tcPr>
          <w:p w14:paraId="38E04095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58B8A0D9" w14:textId="77777777" w:rsidTr="002F3312">
        <w:tc>
          <w:tcPr>
            <w:tcW w:w="4644" w:type="dxa"/>
          </w:tcPr>
          <w:p w14:paraId="25EE40CB" w14:textId="77777777" w:rsidR="00542086" w:rsidRPr="00F32C0F" w:rsidRDefault="00542086" w:rsidP="002F3312">
            <w:bookmarkStart w:id="12" w:name="OLE_LINK60"/>
            <w:bookmarkStart w:id="13" w:name="OLE_LINK61"/>
            <w:r w:rsidRPr="00F32C0F">
              <w:t>Chinese medicine clinical research alliance for coronary heart disease</w:t>
            </w:r>
            <w:bookmarkEnd w:id="12"/>
            <w:bookmarkEnd w:id="13"/>
          </w:p>
        </w:tc>
        <w:tc>
          <w:tcPr>
            <w:tcW w:w="1560" w:type="dxa"/>
          </w:tcPr>
          <w:p w14:paraId="403884C3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5349FE96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02EBB233" w14:textId="77777777" w:rsidTr="002F3312">
        <w:tc>
          <w:tcPr>
            <w:tcW w:w="4644" w:type="dxa"/>
          </w:tcPr>
          <w:p w14:paraId="3DFF954D" w14:textId="77777777" w:rsidR="00542086" w:rsidRPr="00F32C0F" w:rsidRDefault="00542086" w:rsidP="002F3312">
            <w:bookmarkStart w:id="14" w:name="OLE_LINK59"/>
            <w:r w:rsidRPr="00F32C0F">
              <w:t>Emergency cooperation group of national administration of traditional Chinese medicine</w:t>
            </w:r>
            <w:bookmarkEnd w:id="14"/>
          </w:p>
        </w:tc>
        <w:tc>
          <w:tcPr>
            <w:tcW w:w="1560" w:type="dxa"/>
          </w:tcPr>
          <w:p w14:paraId="110F771A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1958E8E7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39ED1C97" w14:textId="77777777" w:rsidTr="002F3312">
        <w:tc>
          <w:tcPr>
            <w:tcW w:w="4644" w:type="dxa"/>
          </w:tcPr>
          <w:p w14:paraId="271FFE8F" w14:textId="77777777" w:rsidR="00542086" w:rsidRPr="00F32C0F" w:rsidRDefault="00542086" w:rsidP="002F3312">
            <w:bookmarkStart w:id="15" w:name="OLE_LINK62"/>
            <w:bookmarkStart w:id="16" w:name="OLE_LINK63"/>
            <w:r w:rsidRPr="00F32C0F">
              <w:t>National Chinese medicine clinical research alliance for diabetes of Chinese Medicine clinical research base of national administration of traditional Chinese medicine</w:t>
            </w:r>
            <w:bookmarkEnd w:id="15"/>
            <w:bookmarkEnd w:id="16"/>
          </w:p>
        </w:tc>
        <w:tc>
          <w:tcPr>
            <w:tcW w:w="1560" w:type="dxa"/>
          </w:tcPr>
          <w:p w14:paraId="117577FD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6288ECB1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6F7FD04D" w14:textId="77777777" w:rsidTr="002F3312">
        <w:tc>
          <w:tcPr>
            <w:tcW w:w="4644" w:type="dxa"/>
          </w:tcPr>
          <w:p w14:paraId="586EA1F9" w14:textId="77777777" w:rsidR="00542086" w:rsidRPr="00F32C0F" w:rsidRDefault="00542086" w:rsidP="002F3312">
            <w:bookmarkStart w:id="17" w:name="OLE_LINK64"/>
            <w:bookmarkStart w:id="18" w:name="OLE_LINK65"/>
            <w:r w:rsidRPr="00F32C0F">
              <w:t>Cross strait medical and health exchange association</w:t>
            </w:r>
            <w:bookmarkEnd w:id="17"/>
            <w:bookmarkEnd w:id="18"/>
          </w:p>
        </w:tc>
        <w:tc>
          <w:tcPr>
            <w:tcW w:w="1560" w:type="dxa"/>
          </w:tcPr>
          <w:p w14:paraId="2748B47C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2B40C985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229939DB" w14:textId="77777777" w:rsidTr="002F3312">
        <w:tc>
          <w:tcPr>
            <w:tcW w:w="4644" w:type="dxa"/>
          </w:tcPr>
          <w:p w14:paraId="156703C6" w14:textId="77777777" w:rsidR="00542086" w:rsidRPr="00F32C0F" w:rsidRDefault="00542086" w:rsidP="002F3312">
            <w:r w:rsidRPr="00F32C0F">
              <w:t>Jiaxing Standard Quality Construction Promotion Association</w:t>
            </w:r>
          </w:p>
        </w:tc>
        <w:tc>
          <w:tcPr>
            <w:tcW w:w="1560" w:type="dxa"/>
          </w:tcPr>
          <w:p w14:paraId="2C0888B1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5E70A5E5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0CAD1DF7" w14:textId="77777777" w:rsidTr="002F3312">
        <w:tc>
          <w:tcPr>
            <w:tcW w:w="4644" w:type="dxa"/>
          </w:tcPr>
          <w:p w14:paraId="6B4D3D1B" w14:textId="77777777" w:rsidR="00542086" w:rsidRPr="00F32C0F" w:rsidRDefault="00542086" w:rsidP="002F3312">
            <w:r w:rsidRPr="00F32C0F">
              <w:t>China anti-cancer association</w:t>
            </w:r>
          </w:p>
        </w:tc>
        <w:tc>
          <w:tcPr>
            <w:tcW w:w="1560" w:type="dxa"/>
          </w:tcPr>
          <w:p w14:paraId="0D2E17A4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3C4DB888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3F97ABE6" w14:textId="77777777" w:rsidTr="002F3312">
        <w:tc>
          <w:tcPr>
            <w:tcW w:w="4644" w:type="dxa"/>
          </w:tcPr>
          <w:p w14:paraId="68633710" w14:textId="77777777" w:rsidR="00542086" w:rsidRPr="00F32C0F" w:rsidRDefault="00542086" w:rsidP="002F3312">
            <w:bookmarkStart w:id="19" w:name="_Hlk119769965"/>
            <w:r w:rsidRPr="00F32C0F">
              <w:t>Zhejiang provincial association of integrative medicine</w:t>
            </w:r>
          </w:p>
        </w:tc>
        <w:tc>
          <w:tcPr>
            <w:tcW w:w="1560" w:type="dxa"/>
          </w:tcPr>
          <w:p w14:paraId="414452B4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7525A0D3" w14:textId="77777777" w:rsidR="00542086" w:rsidRPr="00F32C0F" w:rsidRDefault="00542086" w:rsidP="002F3312">
            <w:r w:rsidRPr="00F32C0F">
              <w:t>1</w:t>
            </w:r>
          </w:p>
        </w:tc>
      </w:tr>
      <w:bookmarkEnd w:id="19"/>
      <w:tr w:rsidR="00542086" w:rsidRPr="00F32C0F" w14:paraId="5CEC6435" w14:textId="77777777" w:rsidTr="002F3312">
        <w:tc>
          <w:tcPr>
            <w:tcW w:w="4644" w:type="dxa"/>
          </w:tcPr>
          <w:p w14:paraId="38AA69F3" w14:textId="77777777" w:rsidR="00542086" w:rsidRPr="00F32C0F" w:rsidRDefault="00542086" w:rsidP="002F3312">
            <w:r w:rsidRPr="00F32C0F">
              <w:t>Gerontological Society of China</w:t>
            </w:r>
          </w:p>
        </w:tc>
        <w:tc>
          <w:tcPr>
            <w:tcW w:w="1560" w:type="dxa"/>
          </w:tcPr>
          <w:p w14:paraId="7CAF6F7B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7154CA93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4AC3A0E0" w14:textId="77777777" w:rsidTr="002F3312">
        <w:tc>
          <w:tcPr>
            <w:tcW w:w="4644" w:type="dxa"/>
          </w:tcPr>
          <w:p w14:paraId="73CD3A5D" w14:textId="77777777" w:rsidR="00542086" w:rsidRPr="00F32C0F" w:rsidRDefault="00542086" w:rsidP="002F3312">
            <w:bookmarkStart w:id="20" w:name="OLE_LINK76"/>
            <w:r w:rsidRPr="00F32C0F">
              <w:t>Chinese medical association</w:t>
            </w:r>
            <w:bookmarkEnd w:id="20"/>
          </w:p>
        </w:tc>
        <w:tc>
          <w:tcPr>
            <w:tcW w:w="1560" w:type="dxa"/>
          </w:tcPr>
          <w:p w14:paraId="2344FE51" w14:textId="77777777" w:rsidR="00542086" w:rsidRPr="00F32C0F" w:rsidRDefault="00542086" w:rsidP="002F3312">
            <w:r w:rsidRPr="00F32C0F">
              <w:t>2</w:t>
            </w:r>
          </w:p>
        </w:tc>
        <w:tc>
          <w:tcPr>
            <w:tcW w:w="2318" w:type="dxa"/>
          </w:tcPr>
          <w:p w14:paraId="28DD3EEC" w14:textId="77777777" w:rsidR="00542086" w:rsidRPr="00F32C0F" w:rsidRDefault="00542086" w:rsidP="002F3312">
            <w:r w:rsidRPr="00F32C0F">
              <w:t>1</w:t>
            </w:r>
          </w:p>
        </w:tc>
      </w:tr>
      <w:tr w:rsidR="00542086" w:rsidRPr="00F32C0F" w14:paraId="44A60262" w14:textId="77777777" w:rsidTr="002F3312">
        <w:tc>
          <w:tcPr>
            <w:tcW w:w="4644" w:type="dxa"/>
          </w:tcPr>
          <w:p w14:paraId="4DFF939B" w14:textId="77777777" w:rsidR="00542086" w:rsidRPr="00F32C0F" w:rsidRDefault="00542086" w:rsidP="002F3312">
            <w:bookmarkStart w:id="21" w:name="OLE_LINK74"/>
            <w:r w:rsidRPr="00F32C0F">
              <w:t>Chinese medicine rehabilitation standard research base</w:t>
            </w:r>
            <w:bookmarkEnd w:id="21"/>
          </w:p>
        </w:tc>
        <w:tc>
          <w:tcPr>
            <w:tcW w:w="1560" w:type="dxa"/>
          </w:tcPr>
          <w:p w14:paraId="60CE802B" w14:textId="77777777" w:rsidR="00542086" w:rsidRPr="00F32C0F" w:rsidRDefault="00542086" w:rsidP="002F3312">
            <w:r w:rsidRPr="00F32C0F">
              <w:t>1</w:t>
            </w:r>
          </w:p>
        </w:tc>
        <w:tc>
          <w:tcPr>
            <w:tcW w:w="2318" w:type="dxa"/>
          </w:tcPr>
          <w:p w14:paraId="6D17C9CF" w14:textId="77777777" w:rsidR="00542086" w:rsidRPr="00F32C0F" w:rsidRDefault="00542086" w:rsidP="002F3312">
            <w:r w:rsidRPr="00F32C0F">
              <w:t>1</w:t>
            </w:r>
          </w:p>
        </w:tc>
      </w:tr>
    </w:tbl>
    <w:p w14:paraId="2FB650EE" w14:textId="77777777" w:rsidR="00542086" w:rsidRDefault="00542086" w:rsidP="000B4D12">
      <w:pPr>
        <w:jc w:val="left"/>
      </w:pPr>
    </w:p>
    <w:p w14:paraId="01D4266C" w14:textId="77777777" w:rsidR="00A42A8C" w:rsidRDefault="00A42A8C" w:rsidP="00A42A8C">
      <w:pPr>
        <w:jc w:val="left"/>
      </w:pPr>
    </w:p>
    <w:p w14:paraId="7105C20A" w14:textId="77777777" w:rsidR="00395139" w:rsidRDefault="00395139"/>
    <w:sectPr w:rsidR="00395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EED03" w14:textId="77777777" w:rsidR="004744D7" w:rsidRDefault="004744D7" w:rsidP="00810EBD">
      <w:r>
        <w:separator/>
      </w:r>
    </w:p>
  </w:endnote>
  <w:endnote w:type="continuationSeparator" w:id="0">
    <w:p w14:paraId="00D6B1CB" w14:textId="77777777" w:rsidR="004744D7" w:rsidRDefault="004744D7" w:rsidP="00810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B1471" w14:textId="77777777" w:rsidR="004744D7" w:rsidRDefault="004744D7" w:rsidP="00810EBD">
      <w:r>
        <w:separator/>
      </w:r>
    </w:p>
  </w:footnote>
  <w:footnote w:type="continuationSeparator" w:id="0">
    <w:p w14:paraId="064C7682" w14:textId="77777777" w:rsidR="004744D7" w:rsidRDefault="004744D7" w:rsidP="00810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D74BC"/>
    <w:multiLevelType w:val="hybridMultilevel"/>
    <w:tmpl w:val="1CC64E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0C083D"/>
    <w:multiLevelType w:val="hybridMultilevel"/>
    <w:tmpl w:val="6C1CE6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7F74DC"/>
    <w:multiLevelType w:val="hybridMultilevel"/>
    <w:tmpl w:val="C7A80D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B805B9"/>
    <w:multiLevelType w:val="hybridMultilevel"/>
    <w:tmpl w:val="9ACE411E"/>
    <w:lvl w:ilvl="0" w:tplc="9A6A49D4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D1478D"/>
    <w:multiLevelType w:val="hybridMultilevel"/>
    <w:tmpl w:val="7FD0B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C4C142A"/>
    <w:multiLevelType w:val="hybridMultilevel"/>
    <w:tmpl w:val="65F85A00"/>
    <w:lvl w:ilvl="0" w:tplc="0409000B">
      <w:start w:val="1"/>
      <w:numFmt w:val="bullet"/>
      <w:lvlText w:val=""/>
      <w:lvlJc w:val="left"/>
      <w:pPr>
        <w:ind w:left="1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6" w15:restartNumberingAfterBreak="0">
    <w:nsid w:val="32FA5CA9"/>
    <w:multiLevelType w:val="hybridMultilevel"/>
    <w:tmpl w:val="16F07A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8F1696"/>
    <w:multiLevelType w:val="hybridMultilevel"/>
    <w:tmpl w:val="947CDC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9AD6FCD"/>
    <w:multiLevelType w:val="hybridMultilevel"/>
    <w:tmpl w:val="BA7CA6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B612BF4"/>
    <w:multiLevelType w:val="hybridMultilevel"/>
    <w:tmpl w:val="BE1605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C9C791C"/>
    <w:multiLevelType w:val="hybridMultilevel"/>
    <w:tmpl w:val="00982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D2D3489"/>
    <w:multiLevelType w:val="hybridMultilevel"/>
    <w:tmpl w:val="67C2F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BBD5BD2"/>
    <w:multiLevelType w:val="hybridMultilevel"/>
    <w:tmpl w:val="C4023C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CFA601B"/>
    <w:multiLevelType w:val="hybridMultilevel"/>
    <w:tmpl w:val="7E2853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DBF5E6D"/>
    <w:multiLevelType w:val="hybridMultilevel"/>
    <w:tmpl w:val="8A9E4D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ED6BFA"/>
    <w:multiLevelType w:val="hybridMultilevel"/>
    <w:tmpl w:val="4E3A5A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2261DD"/>
    <w:multiLevelType w:val="hybridMultilevel"/>
    <w:tmpl w:val="4BC8AB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BED6B08"/>
    <w:multiLevelType w:val="hybridMultilevel"/>
    <w:tmpl w:val="9F448E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0AF5647"/>
    <w:multiLevelType w:val="hybridMultilevel"/>
    <w:tmpl w:val="5E2C12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71B3B86"/>
    <w:multiLevelType w:val="hybridMultilevel"/>
    <w:tmpl w:val="345E44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D923494">
      <w:numFmt w:val="bullet"/>
      <w:lvlText w:val="•"/>
      <w:lvlJc w:val="left"/>
      <w:pPr>
        <w:ind w:left="780" w:hanging="360"/>
      </w:pPr>
      <w:rPr>
        <w:rFonts w:ascii="宋体" w:eastAsia="宋体" w:hAnsi="宋体" w:cs="Times New Roman" w:hint="eastAsia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9B74C64"/>
    <w:multiLevelType w:val="hybridMultilevel"/>
    <w:tmpl w:val="D30ACC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E52194F"/>
    <w:multiLevelType w:val="hybridMultilevel"/>
    <w:tmpl w:val="650265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EB854AE"/>
    <w:multiLevelType w:val="hybridMultilevel"/>
    <w:tmpl w:val="9A8685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C36120"/>
    <w:multiLevelType w:val="hybridMultilevel"/>
    <w:tmpl w:val="BB4E21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4EC4291"/>
    <w:multiLevelType w:val="hybridMultilevel"/>
    <w:tmpl w:val="103A03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7930C8D"/>
    <w:multiLevelType w:val="hybridMultilevel"/>
    <w:tmpl w:val="689A3A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0"/>
  </w:num>
  <w:num w:numId="3">
    <w:abstractNumId w:val="4"/>
  </w:num>
  <w:num w:numId="4">
    <w:abstractNumId w:val="1"/>
  </w:num>
  <w:num w:numId="5">
    <w:abstractNumId w:val="7"/>
  </w:num>
  <w:num w:numId="6">
    <w:abstractNumId w:val="6"/>
  </w:num>
  <w:num w:numId="7">
    <w:abstractNumId w:val="25"/>
  </w:num>
  <w:num w:numId="8">
    <w:abstractNumId w:val="8"/>
  </w:num>
  <w:num w:numId="9">
    <w:abstractNumId w:val="22"/>
  </w:num>
  <w:num w:numId="10">
    <w:abstractNumId w:val="9"/>
  </w:num>
  <w:num w:numId="11">
    <w:abstractNumId w:val="11"/>
  </w:num>
  <w:num w:numId="12">
    <w:abstractNumId w:val="2"/>
  </w:num>
  <w:num w:numId="13">
    <w:abstractNumId w:val="17"/>
  </w:num>
  <w:num w:numId="14">
    <w:abstractNumId w:val="24"/>
  </w:num>
  <w:num w:numId="15">
    <w:abstractNumId w:val="0"/>
  </w:num>
  <w:num w:numId="16">
    <w:abstractNumId w:val="21"/>
  </w:num>
  <w:num w:numId="17">
    <w:abstractNumId w:val="5"/>
  </w:num>
  <w:num w:numId="18">
    <w:abstractNumId w:val="16"/>
  </w:num>
  <w:num w:numId="19">
    <w:abstractNumId w:val="13"/>
  </w:num>
  <w:num w:numId="20">
    <w:abstractNumId w:val="12"/>
  </w:num>
  <w:num w:numId="21">
    <w:abstractNumId w:val="18"/>
  </w:num>
  <w:num w:numId="22">
    <w:abstractNumId w:val="23"/>
  </w:num>
  <w:num w:numId="23">
    <w:abstractNumId w:val="14"/>
  </w:num>
  <w:num w:numId="24">
    <w:abstractNumId w:val="3"/>
  </w:num>
  <w:num w:numId="25">
    <w:abstractNumId w:val="15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2A8C"/>
    <w:rsid w:val="0006357A"/>
    <w:rsid w:val="000B4D12"/>
    <w:rsid w:val="001B5816"/>
    <w:rsid w:val="001C7AE5"/>
    <w:rsid w:val="001E639B"/>
    <w:rsid w:val="00211F4B"/>
    <w:rsid w:val="00323AAB"/>
    <w:rsid w:val="00395139"/>
    <w:rsid w:val="004744D7"/>
    <w:rsid w:val="00542086"/>
    <w:rsid w:val="00606950"/>
    <w:rsid w:val="006719D1"/>
    <w:rsid w:val="0076075D"/>
    <w:rsid w:val="00810EBD"/>
    <w:rsid w:val="00A42A8C"/>
    <w:rsid w:val="00A8117B"/>
    <w:rsid w:val="00AC2B07"/>
    <w:rsid w:val="00BF10C7"/>
    <w:rsid w:val="00F0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86D0D"/>
  <w15:docId w15:val="{8BD1AAB0-8BDF-4764-9B0C-AADCADB4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2A8C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A8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A8C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A42A8C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A42A8C"/>
    <w:pPr>
      <w:ind w:firstLineChars="200" w:firstLine="420"/>
    </w:pPr>
  </w:style>
  <w:style w:type="paragraph" w:customStyle="1" w:styleId="Default">
    <w:name w:val="Default"/>
    <w:rsid w:val="00A42A8C"/>
    <w:pPr>
      <w:widowControl w:val="0"/>
      <w:autoSpaceDE w:val="0"/>
      <w:autoSpaceDN w:val="0"/>
      <w:adjustRightInd w:val="0"/>
    </w:pPr>
    <w:rPr>
      <w:rFonts w:ascii="Wingdings" w:eastAsia="宋体" w:hAnsi="Wingdings" w:cs="Wingdings"/>
      <w:color w:val="000000"/>
      <w:kern w:val="0"/>
      <w:sz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A42A8C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A42A8C"/>
    <w:rPr>
      <w:rFonts w:ascii="Times New Roman" w:eastAsia="宋体" w:hAnsi="Times New Roman" w:cs="Times New Roman"/>
      <w:sz w:val="20"/>
      <w:szCs w:val="20"/>
    </w:rPr>
  </w:style>
  <w:style w:type="paragraph" w:styleId="ab">
    <w:name w:val="Revision"/>
    <w:hidden/>
    <w:uiPriority w:val="99"/>
    <w:semiHidden/>
    <w:rsid w:val="00A42A8C"/>
    <w:rPr>
      <w:rFonts w:ascii="Times New Roman" w:eastAsia="宋体" w:hAnsi="Times New Roman" w:cs="Times New Roman"/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A42A8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42A8C"/>
  </w:style>
  <w:style w:type="character" w:customStyle="1" w:styleId="ae">
    <w:name w:val="批注文字 字符"/>
    <w:basedOn w:val="a0"/>
    <w:link w:val="ad"/>
    <w:uiPriority w:val="99"/>
    <w:semiHidden/>
    <w:rsid w:val="00A42A8C"/>
    <w:rPr>
      <w:rFonts w:ascii="Times New Roman" w:eastAsia="宋体" w:hAnsi="Times New Roman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42A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42A8C"/>
    <w:rPr>
      <w:rFonts w:ascii="Times New Roman" w:eastAsia="宋体" w:hAnsi="Times New Roman" w:cs="Times New Roman"/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A42A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A42A8C"/>
    <w:rPr>
      <w:rFonts w:ascii="Times New Roman" w:eastAsia="宋体" w:hAnsi="Times New Roman" w:cs="Times New Roman"/>
      <w:sz w:val="18"/>
      <w:szCs w:val="18"/>
    </w:rPr>
  </w:style>
  <w:style w:type="character" w:styleId="af3">
    <w:name w:val="Hyperlink"/>
    <w:basedOn w:val="a0"/>
    <w:uiPriority w:val="99"/>
    <w:unhideWhenUsed/>
    <w:rsid w:val="00A42A8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42A8C"/>
    <w:rPr>
      <w:color w:val="605E5C"/>
      <w:shd w:val="clear" w:color="auto" w:fill="E1DFDD"/>
    </w:rPr>
  </w:style>
  <w:style w:type="character" w:styleId="af4">
    <w:name w:val="page number"/>
    <w:basedOn w:val="a0"/>
    <w:uiPriority w:val="99"/>
    <w:semiHidden/>
    <w:unhideWhenUsed/>
    <w:rsid w:val="00A42A8C"/>
  </w:style>
  <w:style w:type="character" w:styleId="af5">
    <w:name w:val="line number"/>
    <w:basedOn w:val="a0"/>
    <w:uiPriority w:val="99"/>
    <w:semiHidden/>
    <w:unhideWhenUsed/>
    <w:rsid w:val="00A42A8C"/>
  </w:style>
  <w:style w:type="paragraph" w:styleId="af6">
    <w:name w:val="Normal (Web)"/>
    <w:basedOn w:val="a"/>
    <w:uiPriority w:val="99"/>
    <w:unhideWhenUsed/>
    <w:rsid w:val="00A42A8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ky Lee</dc:creator>
  <cp:keywords/>
  <dc:description/>
  <cp:lastModifiedBy>Lecky Lee</cp:lastModifiedBy>
  <cp:revision>6</cp:revision>
  <dcterms:created xsi:type="dcterms:W3CDTF">2022-08-07T13:54:00Z</dcterms:created>
  <dcterms:modified xsi:type="dcterms:W3CDTF">2022-11-23T10:14:00Z</dcterms:modified>
</cp:coreProperties>
</file>